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DD933" w14:textId="45FBA4E2" w:rsidR="00F9045A" w:rsidRPr="00F9045A" w:rsidRDefault="00F9045A" w:rsidP="00F904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045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9045A">
        <w:rPr>
          <w:rFonts w:ascii="Times New Roman" w:hAnsi="Times New Roman" w:cs="Times New Roman"/>
          <w:b/>
          <w:bCs/>
          <w:sz w:val="24"/>
          <w:szCs w:val="24"/>
        </w:rPr>
        <w:t>. The differences of scoring systems and their subentry between different approach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82"/>
        <w:gridCol w:w="2560"/>
        <w:gridCol w:w="2344"/>
        <w:gridCol w:w="620"/>
      </w:tblGrid>
      <w:tr w:rsidR="00F9045A" w:rsidRPr="0054622B" w14:paraId="50BDC369" w14:textId="77777777" w:rsidTr="00567AC5">
        <w:trPr>
          <w:trHeight w:val="663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2574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研究对象社会人口学特征分析"/>
            <w:bookmarkStart w:id="1" w:name="table1基本特征与差异性分析"/>
            <w:r w:rsidRPr="005462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47DA881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PN (n = 5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EA2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RPN (n = 3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A56B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</w:p>
        </w:tc>
      </w:tr>
      <w:tr w:rsidR="00F9045A" w:rsidRPr="0054622B" w14:paraId="2C0FBC25" w14:textId="77777777" w:rsidTr="00567AC5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629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ears (mean [SD]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18433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56.86 ± 13.3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ABE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58.30 ± 13.3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B056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</w:tr>
      <w:tr w:rsidR="00F9045A" w:rsidRPr="0054622B" w14:paraId="5917F96C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964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, kg (mean [SD]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E0176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71.30 ± 11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FDEB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74.69 ± 1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E8C1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F9045A" w:rsidRPr="0054622B" w14:paraId="75447387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7EC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t, cm (mean [SD]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1B34F6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67.61 ± 8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49C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69.21 ± 7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5BC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F9045A" w:rsidRPr="0054622B" w14:paraId="7FF6AC6E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FAC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Tumor size, mm (mean [SD]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C708991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1.78 ± 13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562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5.52 ± 11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9471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F9045A" w:rsidRPr="0054622B" w14:paraId="1E842BE6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2020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GB, g/L (median [IQR]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55A3E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42.00 [128.50, 154.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E14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44.00 [136.00, 153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A91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F9045A" w:rsidRPr="0054622B" w14:paraId="13ADC5BD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4E2E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R, </w:t>
            </w:r>
            <w:proofErr w:type="spellStart"/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μmol</w:t>
            </w:r>
            <w:proofErr w:type="spellEnd"/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L (median [IQR]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D1BBA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73.00 [63.00, 88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68DC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77.00 [69.00, 82.0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711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F9045A" w:rsidRPr="0054622B" w14:paraId="5F1EE87E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A35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92764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7A8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985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F9045A" w:rsidRPr="0054622B" w14:paraId="0F2A5D2B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A0E0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588FDBB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6 [61.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CAF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3 [69.7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81DB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10BE566C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ED5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52480C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3 [38.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D09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0 [30.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480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07034980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212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ypertension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32F70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151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F05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757</w:t>
            </w:r>
          </w:p>
        </w:tc>
      </w:tr>
      <w:tr w:rsidR="00F9045A" w:rsidRPr="0054622B" w14:paraId="4F012865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76F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0A9AF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2 [54.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13E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9 [57.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49A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3F2C01F1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8D8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7D178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7 [45.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A6A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4 [42.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6A5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46F683CA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43D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abetes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5E0E96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398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C4B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F9045A" w:rsidRPr="0054622B" w14:paraId="49766470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C34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91A3E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43 [72.8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8AD9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1 [63.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D5F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40C3213B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7FD7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DC4BEB1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6 [27.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3FB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2 [36.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A71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5D7824CE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A24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history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00499CC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E15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328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F9045A" w:rsidRPr="0054622B" w14:paraId="687530CA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E2C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C90D45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7 [62.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FF7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1 [63.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CECB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71089D64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969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E602B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2 [37.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9EE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2 [36.3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4396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3CF4CBFD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8B059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id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62E3F3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B69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C755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F9045A" w:rsidRPr="0054622B" w14:paraId="410C417B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428706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f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142AA0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30 [50.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8964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4 [42.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A4E9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746AB385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8E66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gh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EC95C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9 [49.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A7C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9 [57.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29A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74562D37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FCF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hological type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755456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363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C70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F9045A" w:rsidRPr="0054622B" w14:paraId="1CFB5D7C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7B9C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RC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EBFE76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42 [71.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9BE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4 [72.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06C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6FB1D940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E1950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ccRC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5E05E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7 [28.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41D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9 [27.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980C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3380DE65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64B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A grade, n [%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6D5D2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BD3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B4FB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F9045A" w:rsidRPr="0054622B" w14:paraId="2719B822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A107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8E8FA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0 [16.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4BF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5 [15.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23F2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1C19D16C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B331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1C132E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44 [74.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7DEA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27 [81.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3484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045A" w:rsidRPr="0054622B" w14:paraId="3627F0A7" w14:textId="77777777" w:rsidTr="00567AC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E41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4FD2279D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5 [8.4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8308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622B">
              <w:rPr>
                <w:rFonts w:ascii="Times New Roman" w:eastAsia="Times New Roman" w:hAnsi="Times New Roman" w:cs="Times New Roman"/>
                <w:sz w:val="24"/>
                <w:szCs w:val="24"/>
              </w:rPr>
              <w:t>1 [3.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DB14F" w14:textId="77777777" w:rsidR="00F9045A" w:rsidRPr="0054622B" w:rsidRDefault="00F9045A" w:rsidP="00567A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bookmarkEnd w:id="0"/>
    <w:bookmarkEnd w:id="1"/>
    <w:p w14:paraId="3547FF0D" w14:textId="77777777" w:rsidR="00F9045A" w:rsidRPr="006C6011" w:rsidRDefault="00F9045A" w:rsidP="00F90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GB</w:t>
      </w:r>
      <w:r w:rsidRPr="00901D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01D90">
        <w:rPr>
          <w:rFonts w:ascii="Times New Roman" w:hAnsi="Times New Roman" w:cs="Times New Roman"/>
          <w:sz w:val="24"/>
          <w:szCs w:val="24"/>
        </w:rPr>
        <w:t xml:space="preserve">emoglobin; </w:t>
      </w:r>
      <w:r>
        <w:rPr>
          <w:rFonts w:ascii="Times New Roman" w:hAnsi="Times New Roman" w:cs="Times New Roman"/>
          <w:sz w:val="24"/>
          <w:szCs w:val="24"/>
        </w:rPr>
        <w:t>CR,</w:t>
      </w:r>
      <w:r w:rsidRPr="00901D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01D90">
        <w:rPr>
          <w:rFonts w:ascii="Times New Roman" w:hAnsi="Times New Roman" w:cs="Times New Roman"/>
          <w:sz w:val="24"/>
          <w:szCs w:val="24"/>
        </w:rPr>
        <w:t>reatinin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6C6011">
        <w:rPr>
          <w:rFonts w:ascii="Times New Roman" w:hAnsi="Times New Roman" w:cs="Times New Roman"/>
          <w:sz w:val="24"/>
          <w:szCs w:val="24"/>
        </w:rPr>
        <w:t xml:space="preserve"> IQR, Interquartile range; SD, Standard deviation</w:t>
      </w:r>
      <w:r w:rsidRPr="006C6011">
        <w:rPr>
          <w:rFonts w:ascii="Times New Roman" w:hAnsi="Times New Roman" w:cs="Times New Roman" w:hint="eastAsia"/>
          <w:sz w:val="24"/>
          <w:szCs w:val="24"/>
        </w:rPr>
        <w:t>.</w:t>
      </w:r>
    </w:p>
    <w:p w14:paraId="26105B09" w14:textId="77777777" w:rsidR="00F9045A" w:rsidRPr="00F9045A" w:rsidRDefault="00F9045A" w:rsidP="00F9045A">
      <w:pPr>
        <w:rPr>
          <w:rFonts w:ascii="Times New Roman" w:hAnsi="Times New Roman" w:cs="Times New Roman"/>
          <w:sz w:val="24"/>
          <w:szCs w:val="24"/>
        </w:rPr>
      </w:pPr>
    </w:p>
    <w:p w14:paraId="3AD35558" w14:textId="12ED60F5" w:rsidR="00F9045A" w:rsidRDefault="00F9045A" w:rsidP="00EA79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AD42FD" w14:textId="77777777" w:rsidR="00F9045A" w:rsidRPr="00F9045A" w:rsidRDefault="00F9045A" w:rsidP="00EA79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A8CAF" w14:textId="524EF9D6" w:rsidR="00726410" w:rsidRDefault="00726410" w:rsidP="00EA79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641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E257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641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F904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6410">
        <w:rPr>
          <w:rFonts w:ascii="Times New Roman" w:hAnsi="Times New Roman" w:cs="Times New Roman"/>
          <w:b/>
          <w:bCs/>
          <w:sz w:val="24"/>
          <w:szCs w:val="24"/>
        </w:rPr>
        <w:t>. The differences of scoring systems and their subentry between different approach.</w:t>
      </w:r>
    </w:p>
    <w:tbl>
      <w:tblPr>
        <w:tblpPr w:leftFromText="180" w:rightFromText="180" w:vertAnchor="page" w:horzAnchor="margin" w:tblpY="2781"/>
        <w:tblW w:w="5000" w:type="pct"/>
        <w:tblLook w:val="0420" w:firstRow="1" w:lastRow="0" w:firstColumn="0" w:lastColumn="0" w:noHBand="0" w:noVBand="1"/>
      </w:tblPr>
      <w:tblGrid>
        <w:gridCol w:w="1425"/>
        <w:gridCol w:w="3678"/>
        <w:gridCol w:w="1497"/>
        <w:gridCol w:w="1055"/>
        <w:gridCol w:w="651"/>
      </w:tblGrid>
      <w:tr w:rsidR="00726410" w:rsidRPr="00726410" w14:paraId="32AFDA88" w14:textId="77777777" w:rsidTr="00A17076">
        <w:trPr>
          <w:tblHeader/>
        </w:trPr>
        <w:tc>
          <w:tcPr>
            <w:tcW w:w="3072" w:type="pct"/>
            <w:gridSpan w:val="2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F75BAA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90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E68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>TRPN</w:t>
            </w:r>
          </w:p>
          <w:p w14:paraId="15EA287B" w14:textId="3CF9112F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>(n = 1</w:t>
            </w:r>
            <w:r w:rsidR="00704691">
              <w:rPr>
                <w:rFonts w:ascii="Times New Roman" w:hAnsi="Times New Roman" w:cs="Times New Roman"/>
                <w:b/>
                <w:sz w:val="22"/>
              </w:rPr>
              <w:t>23</w:t>
            </w:r>
            <w:r w:rsidRPr="0072641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FC35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>RRPN</w:t>
            </w:r>
          </w:p>
          <w:p w14:paraId="04958D1E" w14:textId="66559521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 xml:space="preserve">(n = </w:t>
            </w:r>
            <w:r w:rsidR="00704691">
              <w:rPr>
                <w:rFonts w:ascii="Times New Roman" w:hAnsi="Times New Roman" w:cs="Times New Roman"/>
                <w:b/>
                <w:sz w:val="22"/>
              </w:rPr>
              <w:t>77</w:t>
            </w:r>
            <w:r w:rsidRPr="00726410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92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3675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726410" w:rsidRPr="00726410" w14:paraId="319C226F" w14:textId="77777777" w:rsidTr="00A17076">
        <w:tc>
          <w:tcPr>
            <w:tcW w:w="858" w:type="pct"/>
            <w:vMerge w:val="restart"/>
            <w:shd w:val="clear" w:color="auto" w:fill="D9E2F3" w:themeFill="accent1" w:themeFillTint="33"/>
            <w:vAlign w:val="center"/>
          </w:tcPr>
          <w:p w14:paraId="1F5F652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bCs/>
                <w:sz w:val="22"/>
              </w:rPr>
              <w:t>“3S+f”</w:t>
            </w:r>
          </w:p>
        </w:tc>
        <w:tc>
          <w:tcPr>
            <w:tcW w:w="2214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698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Size</w:t>
            </w:r>
          </w:p>
        </w:tc>
        <w:tc>
          <w:tcPr>
            <w:tcW w:w="901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2A2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14 ± 0.37</w:t>
            </w:r>
          </w:p>
        </w:tc>
        <w:tc>
          <w:tcPr>
            <w:tcW w:w="635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BFEF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00 ± 0.00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FC4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726410" w:rsidRPr="00726410" w14:paraId="77288D15" w14:textId="77777777" w:rsidTr="00A17076">
        <w:tc>
          <w:tcPr>
            <w:tcW w:w="858" w:type="pct"/>
            <w:vMerge/>
            <w:shd w:val="clear" w:color="auto" w:fill="D9E2F3" w:themeFill="accent1" w:themeFillTint="33"/>
            <w:vAlign w:val="center"/>
          </w:tcPr>
          <w:p w14:paraId="4DE1D2B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A0E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Site</w:t>
            </w:r>
          </w:p>
        </w:tc>
        <w:tc>
          <w:tcPr>
            <w:tcW w:w="901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1AEE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85 ± 0.76</w:t>
            </w:r>
          </w:p>
        </w:tc>
        <w:tc>
          <w:tcPr>
            <w:tcW w:w="635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D12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91 ± 0.79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B39E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678</w:t>
            </w:r>
          </w:p>
        </w:tc>
      </w:tr>
      <w:tr w:rsidR="00726410" w:rsidRPr="00726410" w14:paraId="14E5556A" w14:textId="77777777" w:rsidTr="00A17076">
        <w:tc>
          <w:tcPr>
            <w:tcW w:w="858" w:type="pct"/>
            <w:vMerge/>
            <w:shd w:val="clear" w:color="auto" w:fill="D9E2F3" w:themeFill="accent1" w:themeFillTint="33"/>
            <w:vAlign w:val="center"/>
          </w:tcPr>
          <w:p w14:paraId="69B953B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764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Side</w:t>
            </w:r>
          </w:p>
        </w:tc>
        <w:tc>
          <w:tcPr>
            <w:tcW w:w="901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EB2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2.38 ± 0.83</w:t>
            </w:r>
          </w:p>
        </w:tc>
        <w:tc>
          <w:tcPr>
            <w:tcW w:w="635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89A4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2.15 ± 0.86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3B2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135</w:t>
            </w:r>
          </w:p>
        </w:tc>
      </w:tr>
      <w:tr w:rsidR="00726410" w:rsidRPr="00726410" w14:paraId="00FDA019" w14:textId="77777777" w:rsidTr="00A17076">
        <w:tc>
          <w:tcPr>
            <w:tcW w:w="858" w:type="pct"/>
            <w:vMerge/>
            <w:shd w:val="clear" w:color="auto" w:fill="D9E2F3" w:themeFill="accent1" w:themeFillTint="33"/>
            <w:vAlign w:val="center"/>
          </w:tcPr>
          <w:p w14:paraId="3D0A872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574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Fat</w:t>
            </w:r>
          </w:p>
        </w:tc>
        <w:tc>
          <w:tcPr>
            <w:tcW w:w="901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5D1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81 ± 0.75</w:t>
            </w:r>
          </w:p>
        </w:tc>
        <w:tc>
          <w:tcPr>
            <w:tcW w:w="635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1A5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85 ± 0.74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8E2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787</w:t>
            </w:r>
          </w:p>
        </w:tc>
      </w:tr>
      <w:tr w:rsidR="00726410" w:rsidRPr="00726410" w14:paraId="60F2E272" w14:textId="77777777" w:rsidTr="00A17076">
        <w:tc>
          <w:tcPr>
            <w:tcW w:w="858" w:type="pct"/>
            <w:vMerge/>
            <w:shd w:val="clear" w:color="auto" w:fill="D9E2F3" w:themeFill="accent1" w:themeFillTint="33"/>
            <w:vAlign w:val="center"/>
          </w:tcPr>
          <w:p w14:paraId="1CF3883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9B7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901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28B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7.19 ± 1.51</w:t>
            </w:r>
          </w:p>
        </w:tc>
        <w:tc>
          <w:tcPr>
            <w:tcW w:w="635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D09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6.91 ± 1.38</w:t>
            </w:r>
          </w:p>
        </w:tc>
        <w:tc>
          <w:tcPr>
            <w:tcW w:w="392" w:type="pct"/>
            <w:shd w:val="clear" w:color="auto" w:fill="D9E2F3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53A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321</w:t>
            </w:r>
          </w:p>
        </w:tc>
      </w:tr>
      <w:tr w:rsidR="00726410" w:rsidRPr="00726410" w14:paraId="7F7F7B0B" w14:textId="77777777" w:rsidTr="00A17076">
        <w:tc>
          <w:tcPr>
            <w:tcW w:w="858" w:type="pct"/>
            <w:vMerge w:val="restart"/>
            <w:shd w:val="clear" w:color="auto" w:fill="E2EFD9" w:themeFill="accent6" w:themeFillTint="33"/>
            <w:vAlign w:val="center"/>
          </w:tcPr>
          <w:p w14:paraId="60E61E0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bCs/>
                <w:sz w:val="22"/>
              </w:rPr>
              <w:t>R.E.N.A.L.</w:t>
            </w: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107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Radius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61A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31 ± 0.50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FA3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12 ± 0.33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CCB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726410" w:rsidRPr="00726410" w14:paraId="3482D519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58A04AC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C92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Exophytic/endophytic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9A1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59 ± 0.69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8316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71 ± 0.72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C721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365</w:t>
            </w:r>
          </w:p>
        </w:tc>
      </w:tr>
      <w:tr w:rsidR="00726410" w:rsidRPr="00726410" w14:paraId="1DDE828C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1A35DEA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537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Nearness to collecting system or sinus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E72F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2.25 ± 0.84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736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94 ± 0.89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120F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053</w:t>
            </w:r>
          </w:p>
        </w:tc>
      </w:tr>
      <w:tr w:rsidR="00726410" w:rsidRPr="00726410" w14:paraId="2E4316FA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7C42F81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3A1C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Anterior/posterior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537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BFD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426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726410" w:rsidRPr="00726410" w14:paraId="3B6C9E68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5ED53914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A05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Anterior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F40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67 (41.36)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928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5 (14.71)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3B6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6410" w:rsidRPr="00726410" w14:paraId="53463737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5105DA6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FE2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Posterior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22B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43 (26.54)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ACAF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21 (61.76)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0862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6410" w:rsidRPr="00726410" w14:paraId="60CBA473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47C11EA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1FF8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Neither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B87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52 (32.10)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29B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8 (23.53)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C169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26410" w:rsidRPr="00726410" w14:paraId="14976EE3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7F70CAE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2AA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Location relative to polar lines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078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2.00 ± 0.83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D57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97 ± 0.76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B67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849</w:t>
            </w:r>
          </w:p>
        </w:tc>
      </w:tr>
      <w:tr w:rsidR="00726410" w:rsidRPr="00726410" w14:paraId="7D01A234" w14:textId="77777777" w:rsidTr="00A17076">
        <w:tc>
          <w:tcPr>
            <w:tcW w:w="858" w:type="pct"/>
            <w:vMerge/>
            <w:shd w:val="clear" w:color="auto" w:fill="E2EFD9" w:themeFill="accent6" w:themeFillTint="33"/>
            <w:vAlign w:val="center"/>
          </w:tcPr>
          <w:p w14:paraId="1085BFC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E97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901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A7E14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7.15 ± 1.81</w:t>
            </w:r>
          </w:p>
        </w:tc>
        <w:tc>
          <w:tcPr>
            <w:tcW w:w="635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379A4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6.74 ± 1.75</w:t>
            </w:r>
          </w:p>
        </w:tc>
        <w:tc>
          <w:tcPr>
            <w:tcW w:w="392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612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226</w:t>
            </w:r>
          </w:p>
        </w:tc>
      </w:tr>
      <w:tr w:rsidR="00726410" w:rsidRPr="00726410" w14:paraId="6FCA78A3" w14:textId="77777777" w:rsidTr="00A17076">
        <w:tc>
          <w:tcPr>
            <w:tcW w:w="858" w:type="pct"/>
            <w:vMerge w:val="restart"/>
            <w:shd w:val="clear" w:color="auto" w:fill="FBE4D5" w:themeFill="accent2" w:themeFillTint="33"/>
            <w:vAlign w:val="center"/>
          </w:tcPr>
          <w:p w14:paraId="42B895F5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bCs/>
                <w:sz w:val="22"/>
              </w:rPr>
              <w:t>PADUA</w:t>
            </w: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B59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Longitudinal classification of the tumors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36A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36 ± 0.48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A560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47 ± 0.51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1EF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220</w:t>
            </w:r>
          </w:p>
        </w:tc>
      </w:tr>
      <w:tr w:rsidR="00726410" w:rsidRPr="00726410" w14:paraId="0C93D5CA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45830B0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41F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Margin location of the tumors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F926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31 ± 0.46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41A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26 ± 0.45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812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614</w:t>
            </w:r>
          </w:p>
        </w:tc>
      </w:tr>
      <w:tr w:rsidR="00726410" w:rsidRPr="00726410" w14:paraId="46976488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1E7D512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AD98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Relationship with renal sinus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38B4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36 ± 0.48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856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24 ± 0.43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988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151</w:t>
            </w:r>
          </w:p>
        </w:tc>
      </w:tr>
      <w:tr w:rsidR="00726410" w:rsidRPr="00726410" w14:paraId="6E388B6B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38F87CD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156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Relationship with collecting system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C73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56 ± 0.50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92DF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47 ± 0.51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4A55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334</w:t>
            </w:r>
          </w:p>
        </w:tc>
      </w:tr>
      <w:tr w:rsidR="00726410" w:rsidRPr="00726410" w14:paraId="170E7792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0A496F4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9D6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umor deepening into the parenchyma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80F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59 ± 0.69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08DB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71 ± 0.72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941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365</w:t>
            </w:r>
          </w:p>
        </w:tc>
      </w:tr>
      <w:tr w:rsidR="00726410" w:rsidRPr="00726410" w14:paraId="0F514E01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210DC74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9AD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umor size classification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6F8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31 ± 0.50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F2E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12 ± 0.33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4AE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726410" w:rsidRPr="00726410" w14:paraId="133A02CA" w14:textId="77777777" w:rsidTr="00A17076">
        <w:tc>
          <w:tcPr>
            <w:tcW w:w="858" w:type="pct"/>
            <w:vMerge/>
            <w:shd w:val="clear" w:color="auto" w:fill="FBE4D5" w:themeFill="accent2" w:themeFillTint="33"/>
            <w:vAlign w:val="center"/>
          </w:tcPr>
          <w:p w14:paraId="3D2A374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214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6AFFA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901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CAD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8.49 ± 1.86</w:t>
            </w:r>
          </w:p>
        </w:tc>
        <w:tc>
          <w:tcPr>
            <w:tcW w:w="635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26E0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8.26 ± 1.88</w:t>
            </w:r>
          </w:p>
        </w:tc>
        <w:tc>
          <w:tcPr>
            <w:tcW w:w="392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27C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526</w:t>
            </w:r>
          </w:p>
        </w:tc>
      </w:tr>
      <w:tr w:rsidR="00726410" w:rsidRPr="00726410" w14:paraId="2C5074D6" w14:textId="77777777" w:rsidTr="00A17076">
        <w:tc>
          <w:tcPr>
            <w:tcW w:w="858" w:type="pct"/>
            <w:vMerge w:val="restart"/>
            <w:shd w:val="clear" w:color="auto" w:fill="FFF2CC" w:themeFill="accent4" w:themeFillTint="33"/>
            <w:vAlign w:val="center"/>
          </w:tcPr>
          <w:p w14:paraId="3389B38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26410">
              <w:rPr>
                <w:rFonts w:ascii="Times New Roman" w:hAnsi="Times New Roman" w:cs="Times New Roman"/>
                <w:b/>
                <w:bCs/>
                <w:sz w:val="22"/>
              </w:rPr>
              <w:t>MAP</w:t>
            </w:r>
          </w:p>
        </w:tc>
        <w:tc>
          <w:tcPr>
            <w:tcW w:w="2214" w:type="pct"/>
            <w:tcBorders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526E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hickness of adherent perinephric fat</w:t>
            </w:r>
          </w:p>
        </w:tc>
        <w:tc>
          <w:tcPr>
            <w:tcW w:w="901" w:type="pct"/>
            <w:tcBorders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20A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81 ± 0.77</w:t>
            </w:r>
          </w:p>
        </w:tc>
        <w:tc>
          <w:tcPr>
            <w:tcW w:w="635" w:type="pct"/>
            <w:tcBorders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C6BB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91 ± 0.75</w:t>
            </w:r>
          </w:p>
        </w:tc>
        <w:tc>
          <w:tcPr>
            <w:tcW w:w="392" w:type="pct"/>
            <w:tcBorders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6AA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502</w:t>
            </w:r>
          </w:p>
        </w:tc>
      </w:tr>
      <w:tr w:rsidR="00726410" w:rsidRPr="00726410" w14:paraId="583C5D00" w14:textId="77777777" w:rsidTr="00A17076">
        <w:tc>
          <w:tcPr>
            <w:tcW w:w="858" w:type="pct"/>
            <w:vMerge/>
            <w:shd w:val="clear" w:color="auto" w:fill="FFF2CC" w:themeFill="accent4" w:themeFillTint="33"/>
            <w:vAlign w:val="center"/>
          </w:tcPr>
          <w:p w14:paraId="259F011F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D1C2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Straining of adherent perinephric fat</w:t>
            </w:r>
          </w:p>
        </w:tc>
        <w:tc>
          <w:tcPr>
            <w:tcW w:w="90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F4F7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79 ± 1.11</w:t>
            </w:r>
          </w:p>
        </w:tc>
        <w:tc>
          <w:tcPr>
            <w:tcW w:w="63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7A6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76 ± 1.16</w:t>
            </w:r>
          </w:p>
        </w:tc>
        <w:tc>
          <w:tcPr>
            <w:tcW w:w="392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9C21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904</w:t>
            </w:r>
          </w:p>
        </w:tc>
      </w:tr>
      <w:tr w:rsidR="00726410" w:rsidRPr="00726410" w14:paraId="7D3644A6" w14:textId="77777777" w:rsidTr="00A17076">
        <w:tc>
          <w:tcPr>
            <w:tcW w:w="858" w:type="pct"/>
            <w:vMerge/>
            <w:tcBorders>
              <w:bottom w:val="single" w:sz="4" w:space="0" w:color="000000"/>
            </w:tcBorders>
            <w:shd w:val="clear" w:color="auto" w:fill="FFF2CC" w:themeFill="accent4" w:themeFillTint="33"/>
            <w:vAlign w:val="center"/>
          </w:tcPr>
          <w:p w14:paraId="1EC8BFFD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14" w:type="pct"/>
            <w:tcBorders>
              <w:top w:val="none" w:sz="0" w:space="0" w:color="000000"/>
              <w:bottom w:val="single" w:sz="4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1179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901" w:type="pct"/>
            <w:tcBorders>
              <w:top w:val="none" w:sz="0" w:space="0" w:color="000000"/>
              <w:bottom w:val="single" w:sz="4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D0A26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60 ± 1.65</w:t>
            </w:r>
          </w:p>
        </w:tc>
        <w:tc>
          <w:tcPr>
            <w:tcW w:w="635" w:type="pct"/>
            <w:tcBorders>
              <w:top w:val="none" w:sz="0" w:space="0" w:color="000000"/>
              <w:bottom w:val="single" w:sz="4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40AC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1.68 ± 1.63</w:t>
            </w:r>
          </w:p>
        </w:tc>
        <w:tc>
          <w:tcPr>
            <w:tcW w:w="392" w:type="pct"/>
            <w:tcBorders>
              <w:top w:val="none" w:sz="0" w:space="0" w:color="000000"/>
              <w:bottom w:val="single" w:sz="4" w:space="0" w:color="000000"/>
            </w:tcBorders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03C3" w14:textId="77777777" w:rsidR="00726410" w:rsidRPr="00726410" w:rsidRDefault="00726410" w:rsidP="00EA79D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26410">
              <w:rPr>
                <w:rFonts w:ascii="Times New Roman" w:hAnsi="Times New Roman" w:cs="Times New Roman"/>
                <w:sz w:val="22"/>
              </w:rPr>
              <w:t>0.818</w:t>
            </w:r>
          </w:p>
        </w:tc>
      </w:tr>
    </w:tbl>
    <w:p w14:paraId="7D63FC99" w14:textId="77777777" w:rsidR="00726410" w:rsidRPr="00726410" w:rsidRDefault="00726410" w:rsidP="007264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6410">
        <w:rPr>
          <w:rFonts w:ascii="Times New Roman" w:hAnsi="Times New Roman" w:cs="Times New Roman"/>
          <w:sz w:val="24"/>
          <w:szCs w:val="24"/>
        </w:rPr>
        <w:t>Scores, originally ordered multinomial variables, are treated as continuous variables and are expressed as means ± standard deviations. Categorical variables are expressed as frequencies (percentages). RRPN, Retroperitoneal robotic partial nephrectomy; TRPN, Transperitoneal robotic partial nephrectomy.</w:t>
      </w:r>
    </w:p>
    <w:p w14:paraId="2D77B74F" w14:textId="7C470254" w:rsidR="00726410" w:rsidRDefault="00726410">
      <w:pPr>
        <w:rPr>
          <w:rFonts w:ascii="Times New Roman" w:hAnsi="Times New Roman" w:cs="Times New Roman"/>
          <w:sz w:val="24"/>
          <w:szCs w:val="24"/>
        </w:rPr>
      </w:pPr>
    </w:p>
    <w:p w14:paraId="5337A1EA" w14:textId="77777777" w:rsidR="00EA79DB" w:rsidRDefault="00EA79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45AF8" w14:textId="77777777" w:rsidR="00EA79DB" w:rsidRDefault="00EA79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82743" w14:textId="77777777" w:rsidR="00EA79DB" w:rsidRDefault="00EA79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65705" w14:textId="77777777" w:rsidR="00EA79DB" w:rsidRDefault="00EA79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EAF44B" w14:textId="77777777" w:rsidR="00EA79DB" w:rsidRDefault="00EA79D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314D92" w14:textId="4626CABD" w:rsidR="00704691" w:rsidRPr="00EA79DB" w:rsidRDefault="00EA79DB" w:rsidP="00EA79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79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904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79DB">
        <w:rPr>
          <w:rFonts w:ascii="Times New Roman" w:hAnsi="Times New Roman" w:cs="Times New Roman"/>
          <w:b/>
          <w:bCs/>
          <w:sz w:val="24"/>
          <w:szCs w:val="24"/>
        </w:rPr>
        <w:t>. The differences of Baseline Characteristics Between Transperitoneal and Transperitoneal Approac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79DB">
        <w:rPr>
          <w:rFonts w:ascii="Times New Roman" w:hAnsi="Times New Roman" w:cs="Times New Roman"/>
          <w:b/>
          <w:bCs/>
          <w:sz w:val="24"/>
          <w:szCs w:val="24"/>
        </w:rPr>
        <w:t>Before PSM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30"/>
        <w:gridCol w:w="2332"/>
        <w:gridCol w:w="1859"/>
        <w:gridCol w:w="985"/>
      </w:tblGrid>
      <w:tr w:rsidR="00704691" w:rsidRPr="00EA79DB" w14:paraId="010FB1B5" w14:textId="77777777" w:rsidTr="00EA79DB">
        <w:trPr>
          <w:trHeight w:val="312"/>
          <w:tblHeader/>
          <w:jc w:val="center"/>
        </w:trPr>
        <w:tc>
          <w:tcPr>
            <w:tcW w:w="188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247C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7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40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82CF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7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TRPN (n = 230)</w:t>
            </w:r>
          </w:p>
        </w:tc>
        <w:tc>
          <w:tcPr>
            <w:tcW w:w="1119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E3045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79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RRPN (n = 88)</w:t>
            </w:r>
          </w:p>
        </w:tc>
        <w:tc>
          <w:tcPr>
            <w:tcW w:w="59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7E4B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</w:rPr>
            </w:pPr>
            <w:r w:rsidRPr="00EA79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</w:rPr>
              <w:t>p-value</w:t>
            </w:r>
          </w:p>
        </w:tc>
      </w:tr>
      <w:tr w:rsidR="00704691" w:rsidRPr="00EA79DB" w14:paraId="2A9F63A8" w14:textId="77777777" w:rsidTr="00EA79DB">
        <w:trPr>
          <w:trHeight w:val="312"/>
          <w:tblHeader/>
          <w:jc w:val="center"/>
        </w:trPr>
        <w:tc>
          <w:tcPr>
            <w:tcW w:w="188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118C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F973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9675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CCA3" w14:textId="77777777" w:rsidR="00704691" w:rsidRPr="00EA79DB" w:rsidRDefault="00704691" w:rsidP="00C736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iCs/>
                <w:sz w:val="22"/>
              </w:rPr>
            </w:pPr>
          </w:p>
        </w:tc>
      </w:tr>
      <w:tr w:rsidR="00704691" w:rsidRPr="00EA79DB" w14:paraId="045F0839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E0B9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ize, mm (mean [SD])</w:t>
            </w:r>
          </w:p>
        </w:tc>
        <w:tc>
          <w:tcPr>
            <w:tcW w:w="14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F7F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9 [13.02]</w:t>
            </w:r>
          </w:p>
        </w:tc>
        <w:tc>
          <w:tcPr>
            <w:tcW w:w="111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9C8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9 [9.97]</w:t>
            </w:r>
          </w:p>
        </w:tc>
        <w:tc>
          <w:tcPr>
            <w:tcW w:w="59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58A1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04691" w:rsidRPr="00EA79DB" w14:paraId="3C35AC5E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15F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mor side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C6A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DE26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06B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704691" w:rsidRPr="00EA79DB" w14:paraId="2BFA0617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25EC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eft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B15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[46.96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F52E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[54.5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9B99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3EB2CD20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5B1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ight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BB78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 [53.04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BF8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[45.4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AA9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620EB61A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2AE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ory renal artery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B76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FD2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FCD9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04691" w:rsidRPr="00EA79DB" w14:paraId="036C4B39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EFB7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2B6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 [93.48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F14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[43.18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A7E7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6EBD673B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E786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4E0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[6.52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710E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[56.82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184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12BD01F0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43E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oposterior location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016B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3E1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141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04691" w:rsidRPr="00EA79DB" w14:paraId="033FE94E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1B8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AB2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[57.83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F28D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[22.73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F3D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62FB96E1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0E4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EBBC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[24.78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513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[19.32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3EC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6F15D055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1FF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3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F61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[17.39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1A22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[57.9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C5E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78E0C43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4D8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location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2F99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EE9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701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04691" w:rsidRPr="00EA79DB" w14:paraId="02812096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264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632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[37.83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C8D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[19.32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0657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AE77286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BBA0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D72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[35.22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6CA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[37.50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123C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60909DA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4CA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3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8C6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[26.96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E39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[43.18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5E3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0EDBF288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B2C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.E.N.A.L. score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77507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98D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16F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704691" w:rsidRPr="00EA79DB" w14:paraId="0DA657B9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F4003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6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B37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[39.57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F859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[40.91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569B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025719BE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80027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9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5F4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[47.83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D3E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[52.27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D2BD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D4E1048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834A9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12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6D8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[12.61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9E2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[6.82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E3E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1E49552C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666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UA score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86B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04E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02E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704691" w:rsidRPr="00EA79DB" w14:paraId="4EB77AEF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552DE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6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1A1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[16.09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6F8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[11.36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1DA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5A5369AD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F40DA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9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5A1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[54.78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559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[67.0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F8D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0F8DE01F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0A067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12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27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[29.13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3507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[21.59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C2E6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45FB0F56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BB48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3S+f" score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0394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F86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F3E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704691" w:rsidRPr="00EA79DB" w14:paraId="6082DDB5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8254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6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B79E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 [30.87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3E1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[37.50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76C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14CF19D8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8041F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-9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93ED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[62.61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BF1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[57.9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C6F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56F2B517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1F247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-12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707D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[6.52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5247E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[4.5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B7A3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904AD27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1B22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 score, n [%]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B0C8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C2CC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6D34A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</w:tr>
      <w:tr w:rsidR="00704691" w:rsidRPr="00EA79DB" w14:paraId="310AC642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7380E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48ED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 [62.61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5435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[60.23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376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1E927C7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4A94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3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870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[20.00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B0B1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[19.32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037CB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691" w:rsidRPr="00EA79DB" w14:paraId="253DB883" w14:textId="77777777" w:rsidTr="00EA79DB">
        <w:trPr>
          <w:trHeight w:hRule="exact" w:val="369"/>
          <w:jc w:val="center"/>
        </w:trPr>
        <w:tc>
          <w:tcPr>
            <w:tcW w:w="188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7BB00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-5</w:t>
            </w:r>
          </w:p>
        </w:tc>
        <w:tc>
          <w:tcPr>
            <w:tcW w:w="14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A596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[17.39]</w:t>
            </w: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3E9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9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[20.45]</w:t>
            </w:r>
          </w:p>
        </w:tc>
        <w:tc>
          <w:tcPr>
            <w:tcW w:w="59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D5B1F" w14:textId="77777777" w:rsidR="00704691" w:rsidRPr="00EA79DB" w:rsidRDefault="00704691" w:rsidP="00EA79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D03E75" w14:textId="0053FC0C" w:rsidR="006C6011" w:rsidRDefault="00EA79DB" w:rsidP="006C6011">
      <w:pPr>
        <w:rPr>
          <w:rFonts w:ascii="Times New Roman" w:hAnsi="Times New Roman" w:cs="Times New Roman"/>
          <w:sz w:val="24"/>
          <w:szCs w:val="24"/>
        </w:rPr>
      </w:pPr>
      <w:r w:rsidRPr="00EA79DB">
        <w:rPr>
          <w:rFonts w:ascii="Times New Roman" w:hAnsi="Times New Roman" w:cs="Times New Roman"/>
          <w:sz w:val="24"/>
          <w:szCs w:val="24"/>
        </w:rPr>
        <w:t>PSM, Propensity score matching; RRPN, Retroperitoneal robotic partial nephrectomy; TRPN, Transperitoneal robotic partial nephrectomy; SD, Standard deviation.</w:t>
      </w:r>
    </w:p>
    <w:p w14:paraId="30F915E0" w14:textId="17BE4A69" w:rsidR="0042288E" w:rsidRDefault="0042288E" w:rsidP="006C601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40E51D" wp14:editId="466E7D00">
            <wp:extent cx="5274310" cy="45173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1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956B6" w14:textId="54547325" w:rsidR="0042288E" w:rsidRPr="0042288E" w:rsidRDefault="0042288E" w:rsidP="006C6011">
      <w:pPr>
        <w:rPr>
          <w:rFonts w:ascii="Times New Roman" w:hAnsi="Times New Roman" w:cs="Times New Roman" w:hint="eastAsia"/>
          <w:sz w:val="24"/>
          <w:szCs w:val="24"/>
        </w:rPr>
      </w:pPr>
      <w:r w:rsidRPr="00EA79D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EA79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A79D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288E">
        <w:rPr>
          <w:rFonts w:ascii="Times New Roman" w:hAnsi="Times New Roman" w:cs="Times New Roman"/>
          <w:b/>
          <w:bCs/>
          <w:sz w:val="24"/>
          <w:szCs w:val="24"/>
        </w:rPr>
        <w:t>ROC curve of mode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288E">
        <w:rPr>
          <w:rFonts w:ascii="Times New Roman" w:hAnsi="Times New Roman" w:cs="Times New Roman"/>
          <w:b/>
          <w:bCs/>
          <w:sz w:val="24"/>
          <w:szCs w:val="24"/>
        </w:rPr>
        <w:t xml:space="preserve"> based on all data in the training se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2288E">
        <w:rPr>
          <w:rFonts w:ascii="Times New Roman" w:hAnsi="Times New Roman" w:cs="Times New Roman"/>
          <w:sz w:val="24"/>
          <w:szCs w:val="24"/>
        </w:rPr>
        <w:t>AUC</w:t>
      </w:r>
      <w:r w:rsidRPr="0042288E">
        <w:rPr>
          <w:rFonts w:ascii="Times New Roman" w:hAnsi="Times New Roman" w:cs="Times New Roman" w:hint="eastAsia"/>
          <w:sz w:val="24"/>
          <w:szCs w:val="24"/>
        </w:rPr>
        <w:t>,</w:t>
      </w:r>
      <w:r w:rsidRPr="0042288E">
        <w:rPr>
          <w:rFonts w:ascii="Times New Roman" w:hAnsi="Times New Roman" w:cs="Times New Roman"/>
          <w:sz w:val="24"/>
          <w:szCs w:val="24"/>
        </w:rPr>
        <w:t xml:space="preserve"> area under curve.</w:t>
      </w:r>
    </w:p>
    <w:sectPr w:rsidR="0042288E" w:rsidRPr="00422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FFA9" w14:textId="77777777" w:rsidR="00917E7D" w:rsidRDefault="00917E7D" w:rsidP="00704691">
      <w:r>
        <w:separator/>
      </w:r>
    </w:p>
  </w:endnote>
  <w:endnote w:type="continuationSeparator" w:id="0">
    <w:p w14:paraId="75D12280" w14:textId="77777777" w:rsidR="00917E7D" w:rsidRDefault="00917E7D" w:rsidP="00704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976C5" w14:textId="77777777" w:rsidR="00917E7D" w:rsidRDefault="00917E7D" w:rsidP="00704691">
      <w:r>
        <w:separator/>
      </w:r>
    </w:p>
  </w:footnote>
  <w:footnote w:type="continuationSeparator" w:id="0">
    <w:p w14:paraId="5B380597" w14:textId="77777777" w:rsidR="00917E7D" w:rsidRDefault="00917E7D" w:rsidP="00704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B4B"/>
    <w:rsid w:val="000E2575"/>
    <w:rsid w:val="0019776B"/>
    <w:rsid w:val="00377747"/>
    <w:rsid w:val="0042288E"/>
    <w:rsid w:val="004E30CF"/>
    <w:rsid w:val="006C0FFC"/>
    <w:rsid w:val="006C6011"/>
    <w:rsid w:val="00704691"/>
    <w:rsid w:val="00726410"/>
    <w:rsid w:val="00916B4B"/>
    <w:rsid w:val="00917E7D"/>
    <w:rsid w:val="00993A0E"/>
    <w:rsid w:val="00996D65"/>
    <w:rsid w:val="009F595F"/>
    <w:rsid w:val="00A17076"/>
    <w:rsid w:val="00EA79DB"/>
    <w:rsid w:val="00F9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A4FD9"/>
  <w15:chartTrackingRefBased/>
  <w15:docId w15:val="{22FD344E-B36A-4B2D-B56B-F49395EF5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691"/>
    <w:rPr>
      <w:sz w:val="18"/>
      <w:szCs w:val="18"/>
    </w:rPr>
  </w:style>
  <w:style w:type="paragraph" w:styleId="a7">
    <w:name w:val="Title"/>
    <w:basedOn w:val="a"/>
    <w:next w:val="a8"/>
    <w:link w:val="a9"/>
    <w:qFormat/>
    <w:rsid w:val="006C6011"/>
    <w:pPr>
      <w:keepNext/>
      <w:keepLines/>
      <w:widowControl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:lang w:eastAsia="en-US"/>
    </w:rPr>
  </w:style>
  <w:style w:type="character" w:customStyle="1" w:styleId="a9">
    <w:name w:val="标题 字符"/>
    <w:basedOn w:val="a0"/>
    <w:link w:val="a7"/>
    <w:rsid w:val="006C6011"/>
    <w:rPr>
      <w:rFonts w:asciiTheme="majorHAnsi" w:eastAsiaTheme="majorEastAsia" w:hAnsiTheme="majorHAnsi" w:cstheme="majorBidi"/>
      <w:b/>
      <w:bCs/>
      <w:color w:val="000000" w:themeColor="text1"/>
      <w:kern w:val="0"/>
      <w:sz w:val="36"/>
      <w:szCs w:val="36"/>
      <w:lang w:eastAsia="en-US"/>
    </w:rPr>
  </w:style>
  <w:style w:type="paragraph" w:styleId="a8">
    <w:name w:val="Body Text"/>
    <w:basedOn w:val="a"/>
    <w:link w:val="aa"/>
    <w:uiPriority w:val="99"/>
    <w:semiHidden/>
    <w:unhideWhenUsed/>
    <w:rsid w:val="006C6011"/>
    <w:pPr>
      <w:spacing w:after="120"/>
    </w:pPr>
  </w:style>
  <w:style w:type="character" w:customStyle="1" w:styleId="aa">
    <w:name w:val="正文文本 字符"/>
    <w:basedOn w:val="a0"/>
    <w:link w:val="a8"/>
    <w:uiPriority w:val="99"/>
    <w:semiHidden/>
    <w:rsid w:val="006C6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 Fan</dc:creator>
  <cp:keywords/>
  <dc:description/>
  <cp:lastModifiedBy>Shu Fan</cp:lastModifiedBy>
  <cp:revision>9</cp:revision>
  <cp:lastPrinted>2023-09-21T18:23:00Z</cp:lastPrinted>
  <dcterms:created xsi:type="dcterms:W3CDTF">2025-01-03T07:36:00Z</dcterms:created>
  <dcterms:modified xsi:type="dcterms:W3CDTF">2025-01-07T09:16:00Z</dcterms:modified>
</cp:coreProperties>
</file>